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BAB90" w14:textId="39E7979E" w:rsidR="00174794" w:rsidRDefault="003D6121">
      <w:pPr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Table S4. Primers for </w:t>
      </w:r>
      <w:r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the </w:t>
      </w:r>
      <w:r>
        <w:rPr>
          <w:rStyle w:val="fontstyle01"/>
          <w:rFonts w:ascii="Times New Roman" w:hAnsi="Times New Roman" w:cs="Times New Roman"/>
          <w:sz w:val="21"/>
          <w:szCs w:val="21"/>
        </w:rPr>
        <w:t>construction</w:t>
      </w:r>
      <w:r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of 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VIGS </w:t>
      </w:r>
      <w:r w:rsidR="009D3868">
        <w:rPr>
          <w:rStyle w:val="fontstyle01"/>
          <w:rFonts w:ascii="Times New Roman" w:hAnsi="Times New Roman" w:cs="Times New Roman"/>
          <w:sz w:val="21"/>
          <w:szCs w:val="21"/>
        </w:rPr>
        <w:t xml:space="preserve">and </w:t>
      </w:r>
      <w:r w:rsidR="009D3868">
        <w:rPr>
          <w:rFonts w:ascii="Times New Roman" w:hAnsi="Times New Roman" w:cs="Times New Roman"/>
          <w:bCs/>
          <w:szCs w:val="21"/>
        </w:rPr>
        <w:t>o</w:t>
      </w:r>
      <w:r w:rsidR="009D3868" w:rsidRPr="009D3868">
        <w:rPr>
          <w:rFonts w:ascii="Times New Roman" w:hAnsi="Times New Roman" w:cs="Times New Roman"/>
          <w:bCs/>
          <w:szCs w:val="21"/>
        </w:rPr>
        <w:t>verexpression</w:t>
      </w:r>
      <w:r w:rsidR="009D3868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Style w:val="fontstyle01"/>
          <w:rFonts w:ascii="Times New Roman" w:hAnsi="Times New Roman" w:cs="Times New Roman" w:hint="eastAsia"/>
          <w:sz w:val="21"/>
          <w:szCs w:val="21"/>
        </w:rPr>
        <w:t>vectors.</w:t>
      </w:r>
    </w:p>
    <w:tbl>
      <w:tblPr>
        <w:tblW w:w="13873" w:type="dxa"/>
        <w:tblLook w:val="04A0" w:firstRow="1" w:lastRow="0" w:firstColumn="1" w:lastColumn="0" w:noHBand="0" w:noVBand="1"/>
      </w:tblPr>
      <w:tblGrid>
        <w:gridCol w:w="1276"/>
        <w:gridCol w:w="1276"/>
        <w:gridCol w:w="3816"/>
        <w:gridCol w:w="7636"/>
      </w:tblGrid>
      <w:tr w:rsidR="00174794" w14:paraId="60E012EB" w14:textId="77777777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17A58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F634D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158F0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7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DD278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 w:rsidR="00174794" w14:paraId="75AAED63" w14:textId="7777777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AC99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rus003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1A4A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nMET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3EE8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TAGACATTGGCACGGGCAACACCA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22B3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ATCCTGATGAATCCCGCCCCAACAG</w:t>
            </w:r>
          </w:p>
        </w:tc>
      </w:tr>
      <w:tr w:rsidR="00174794" w14:paraId="4D6DDC8F" w14:textId="7777777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F04B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rus022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3480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nAGO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08BC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TAGATTCTGCCTAGATTTCTCCACCA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066A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ATCCCAACCTGGCCCTGTTGTGGA</w:t>
            </w:r>
          </w:p>
        </w:tc>
      </w:tr>
      <w:tr w:rsidR="00174794" w14:paraId="1C352E9E" w14:textId="77777777" w:rsidTr="009D3868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41CE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rus010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25E0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nP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B208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TAGACTTGGTGTTTTTACAACATG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A477" w14:textId="77777777" w:rsidR="00174794" w:rsidRDefault="003D6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ATCCGAATATTACAGTCCAAACCA</w:t>
            </w:r>
          </w:p>
        </w:tc>
      </w:tr>
      <w:tr w:rsidR="009D3868" w14:paraId="30A06A09" w14:textId="7777777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57BB4" w14:textId="77777777" w:rsidR="009D3868" w:rsidRDefault="009D386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76EBF" w14:textId="1B2287DA" w:rsidR="009D3868" w:rsidRDefault="009D386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nMET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8C993" w14:textId="77777777" w:rsidR="009D3868" w:rsidRDefault="009D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8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CATTTGGAGAGGACAGGGTACCAT</w:t>
            </w:r>
          </w:p>
          <w:p w14:paraId="102084BC" w14:textId="09EBBB30" w:rsidR="009D3868" w:rsidRDefault="009D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8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TCTGTAGAGCTTTTGGA</w:t>
            </w:r>
          </w:p>
        </w:tc>
        <w:tc>
          <w:tcPr>
            <w:tcW w:w="7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3EB8D" w14:textId="77777777" w:rsidR="009D3868" w:rsidRDefault="009D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8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ATTAAAGCAGGGAATTCCTAGCTC</w:t>
            </w:r>
          </w:p>
          <w:p w14:paraId="4A90D0A0" w14:textId="12C85DD2" w:rsidR="009D3868" w:rsidRDefault="009D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8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CTCTTACTGTC</w:t>
            </w:r>
          </w:p>
        </w:tc>
      </w:tr>
    </w:tbl>
    <w:p w14:paraId="3F4A1E84" w14:textId="77777777" w:rsidR="00174794" w:rsidRDefault="00174794">
      <w:pPr>
        <w:rPr>
          <w:rFonts w:ascii="Times New Roman" w:hAnsi="Times New Roman" w:cs="Times New Roman"/>
          <w:szCs w:val="21"/>
        </w:rPr>
      </w:pPr>
    </w:p>
    <w:sectPr w:rsidR="00174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EADA8" w14:textId="77777777" w:rsidR="009B5FB0" w:rsidRDefault="009B5FB0" w:rsidP="009D3868">
      <w:r>
        <w:separator/>
      </w:r>
    </w:p>
  </w:endnote>
  <w:endnote w:type="continuationSeparator" w:id="0">
    <w:p w14:paraId="1EEF1842" w14:textId="77777777" w:rsidR="009B5FB0" w:rsidRDefault="009B5FB0" w:rsidP="009D3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03A7F2" w14:textId="77777777" w:rsidR="009B5FB0" w:rsidRDefault="009B5FB0" w:rsidP="009D3868">
      <w:r>
        <w:separator/>
      </w:r>
    </w:p>
  </w:footnote>
  <w:footnote w:type="continuationSeparator" w:id="0">
    <w:p w14:paraId="66F1F9E7" w14:textId="77777777" w:rsidR="009B5FB0" w:rsidRDefault="009B5FB0" w:rsidP="009D3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8C9"/>
    <w:rsid w:val="00174794"/>
    <w:rsid w:val="003D6121"/>
    <w:rsid w:val="003F209B"/>
    <w:rsid w:val="008B38C9"/>
    <w:rsid w:val="009B5FB0"/>
    <w:rsid w:val="009D3868"/>
    <w:rsid w:val="00A736D0"/>
    <w:rsid w:val="00E36374"/>
    <w:rsid w:val="7383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21399"/>
  <w15:docId w15:val="{EA01C265-BB0C-4248-9B2D-DA177F4C1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Pr>
      <w:rFonts w:ascii="TimesNewRomanPSMT" w:hAnsi="TimesNewRomanPSMT" w:hint="default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D3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868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868"/>
    <w:rPr>
      <w:kern w:val="2"/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9D3868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9D3868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7</Characters>
  <Application>Microsoft Office Word</Application>
  <DocSecurity>0</DocSecurity>
  <Lines>3</Lines>
  <Paragraphs>1</Paragraphs>
  <ScaleCrop>false</ScaleCrop>
  <Company>微软中国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辛 有超</cp:lastModifiedBy>
  <cp:revision>4</cp:revision>
  <dcterms:created xsi:type="dcterms:W3CDTF">2020-07-30T03:05:00Z</dcterms:created>
  <dcterms:modified xsi:type="dcterms:W3CDTF">2020-11-1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